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21"/>
        <w:gridCol w:w="592"/>
        <w:gridCol w:w="644"/>
        <w:gridCol w:w="607"/>
      </w:tblGrid>
      <w:tr w:rsidR="002E1730" w:rsidRPr="00885220" w:rsidTr="002A007F">
        <w:tc>
          <w:tcPr>
            <w:tcW w:w="9464" w:type="dxa"/>
            <w:gridSpan w:val="4"/>
            <w:tcBorders>
              <w:bottom w:val="single" w:sz="4" w:space="0" w:color="auto"/>
            </w:tcBorders>
          </w:tcPr>
          <w:p w:rsidR="002E1730" w:rsidRPr="00885220" w:rsidRDefault="002E1730" w:rsidP="00AE721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5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C53AB2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8852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="0064746E">
              <w:rPr>
                <w:rFonts w:ascii="Times New Roman" w:hAnsi="Times New Roman" w:cs="Times New Roman"/>
                <w:sz w:val="24"/>
                <w:szCs w:val="24"/>
              </w:rPr>
              <w:t>Peak coordinates (MNI)</w:t>
            </w:r>
            <w:r w:rsidRPr="00885220">
              <w:rPr>
                <w:rFonts w:ascii="Times New Roman" w:hAnsi="Times New Roman" w:cs="Times New Roman"/>
                <w:sz w:val="24"/>
                <w:szCs w:val="24"/>
              </w:rPr>
              <w:t xml:space="preserve"> and anatomical regions of the contrast </w:t>
            </w:r>
            <w:r w:rsidR="00AE7214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85220">
              <w:rPr>
                <w:rFonts w:ascii="Times New Roman" w:hAnsi="Times New Roman" w:cs="Times New Roman"/>
                <w:sz w:val="24"/>
                <w:szCs w:val="24"/>
              </w:rPr>
              <w:t xml:space="preserve">sighted </w:t>
            </w:r>
            <w:r w:rsidR="00AE7214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885220">
              <w:rPr>
                <w:rFonts w:ascii="Times New Roman" w:hAnsi="Times New Roman" w:cs="Times New Roman"/>
                <w:sz w:val="24"/>
                <w:szCs w:val="24"/>
              </w:rPr>
              <w:t xml:space="preserve"> late-blind</w:t>
            </w:r>
            <w:r w:rsidR="00AE7214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wo sample </w:t>
            </w:r>
            <w:r w:rsidRPr="00D57BBA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test). Results were exposed at a threshold of </w:t>
            </w:r>
            <w:r w:rsidRPr="00D57BBA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&lt; 0.05, family wise error (FWE) corrected</w:t>
            </w:r>
            <w:r w:rsidRPr="0088522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73774" w:rsidRPr="00885220" w:rsidTr="002A007F">
        <w:tc>
          <w:tcPr>
            <w:tcW w:w="7621" w:type="dxa"/>
            <w:vMerge w:val="restart"/>
            <w:tcBorders>
              <w:top w:val="single" w:sz="4" w:space="0" w:color="auto"/>
            </w:tcBorders>
          </w:tcPr>
          <w:p w:rsidR="00C73774" w:rsidRPr="00CF2ECC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F2ECC">
              <w:rPr>
                <w:rFonts w:ascii="Times New Roman" w:hAnsi="Times New Roman" w:cs="Times New Roman"/>
                <w:b/>
                <w:sz w:val="24"/>
                <w:szCs w:val="24"/>
              </w:rPr>
              <w:t>Anatomical locations of the peak regarding distinct Atlases: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>Harvard-Oxford Cortical Structural Atla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Harvard-Oxford Subcortical Structural Atla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JHU ICBM-DTI-81 White-Matter Label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JHU White-Matter </w:t>
            </w:r>
            <w:proofErr w:type="spellStart"/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>Tractography</w:t>
            </w:r>
            <w:proofErr w:type="spellEnd"/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tla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>Juelich Histological Atla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NI Structural Atlas</w:t>
            </w:r>
          </w:p>
          <w:p w:rsidR="00C73774" w:rsidRPr="00447CEF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7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xford Thalamic Connectivity Probability Atlas</w:t>
            </w:r>
          </w:p>
          <w:p w:rsidR="00C73774" w:rsidRPr="00321D40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47CE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8</w:t>
            </w:r>
            <w:r w:rsidRPr="00447CEF">
              <w:rPr>
                <w:rFonts w:ascii="Times New Roman" w:hAnsi="Times New Roman" w:cs="Times New Roman"/>
                <w:b/>
                <w:sz w:val="24"/>
                <w:szCs w:val="24"/>
              </w:rPr>
              <w:t>Talairach Daemon Labels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</w:tcPr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40">
              <w:rPr>
                <w:rFonts w:ascii="Times New Roman" w:hAnsi="Times New Roman" w:cs="Times New Roman"/>
                <w:b/>
                <w:sz w:val="24"/>
                <w:szCs w:val="24"/>
              </w:rPr>
              <w:t>Coordinates</w:t>
            </w:r>
          </w:p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Default="00C73774" w:rsidP="00053964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C73774" w:rsidRPr="00321D40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73774" w:rsidRPr="00885220" w:rsidTr="002A007F">
        <w:tc>
          <w:tcPr>
            <w:tcW w:w="7621" w:type="dxa"/>
            <w:vMerge/>
            <w:tcBorders>
              <w:bottom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C73774" w:rsidRPr="00321D40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40">
              <w:rPr>
                <w:rFonts w:ascii="Times New Roman" w:hAnsi="Times New Roman" w:cs="Times New Roman"/>
                <w:b/>
                <w:sz w:val="24"/>
                <w:szCs w:val="24"/>
              </w:rPr>
              <w:t>X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C73774" w:rsidRPr="00321D40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40">
              <w:rPr>
                <w:rFonts w:ascii="Times New Roman" w:hAnsi="Times New Roman" w:cs="Times New Roman"/>
                <w:b/>
                <w:sz w:val="24"/>
                <w:szCs w:val="24"/>
              </w:rPr>
              <w:t>Y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73774" w:rsidRPr="00321D40" w:rsidRDefault="00C73774" w:rsidP="0005396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21D40">
              <w:rPr>
                <w:rFonts w:ascii="Times New Roman" w:hAnsi="Times New Roman" w:cs="Times New Roman"/>
                <w:b/>
                <w:sz w:val="24"/>
                <w:szCs w:val="24"/>
              </w:rPr>
              <w:t>Z</w:t>
            </w:r>
          </w:p>
        </w:tc>
      </w:tr>
      <w:tr w:rsidR="00C73774" w:rsidRPr="00885220" w:rsidTr="002A007F">
        <w:tc>
          <w:tcPr>
            <w:tcW w:w="7621" w:type="dxa"/>
            <w:tcBorders>
              <w:top w:val="single" w:sz="4" w:space="0" w:color="auto"/>
            </w:tcBorders>
          </w:tcPr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1% occipital fusiform gyrus, 1% lingual gyrus</w:t>
            </w:r>
          </w:p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% r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bral w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% r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ight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cerebral cortex </w:t>
            </w:r>
          </w:p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50% 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inferi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6C7831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="006C7831">
              <w:rPr>
                <w:rFonts w:ascii="Times New Roman" w:hAnsi="Times New Roman" w:cs="Times New Roman"/>
                <w:sz w:val="24"/>
                <w:szCs w:val="24"/>
              </w:rPr>
              <w:t>-occipital fasciculus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, 26% forceps major, 21% 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in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ferior longitudinal fasciculus</w:t>
            </w:r>
          </w:p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59% right white matter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optic radiation, 27% w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hite matter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callosal</w:t>
            </w:r>
            <w:proofErr w:type="spellEnd"/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body, 16% 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visual cortex 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BA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>5% occipital lobe, 2% parietal lobe</w:t>
            </w:r>
          </w:p>
          <w:p w:rsidR="00C73774" w:rsidRPr="00CF2ECC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ight cerebrum, occipital lobe, lingual gyrus, </w:t>
            </w:r>
            <w:r w:rsidR="006C7831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  <w:r w:rsidRPr="00CF2EC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1</w:t>
            </w: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964" w:rsidRPr="00885220" w:rsidTr="002A007F">
        <w:tc>
          <w:tcPr>
            <w:tcW w:w="7621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92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774" w:rsidRPr="00885220" w:rsidTr="002A007F">
        <w:tc>
          <w:tcPr>
            <w:tcW w:w="7621" w:type="dxa"/>
          </w:tcPr>
          <w:p w:rsidR="00FE1528" w:rsidRPr="00FE1528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1% </w:t>
            </w:r>
            <w:proofErr w:type="spellStart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intracalcarine</w:t>
            </w:r>
            <w:proofErr w:type="spellEnd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  <w:p w:rsidR="00FE1528" w:rsidRPr="00FE1528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8% l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>eft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cereb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>hite matter</w:t>
            </w:r>
          </w:p>
          <w:p w:rsidR="00FE1528" w:rsidRPr="00FE1528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29%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inferior </w:t>
            </w:r>
            <w:proofErr w:type="spellStart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-occipital fasciculus, 21% 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inferior longitudinal fasciculus, 13% forceps major</w:t>
            </w:r>
          </w:p>
          <w:p w:rsidR="00FE1528" w:rsidRPr="00FE1528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51% 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>hite matter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optic radiation, 24% w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>hite matter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callosal</w:t>
            </w:r>
            <w:proofErr w:type="spellEnd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  <w:p w:rsidR="00FE1528" w:rsidRPr="00FE1528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35% occipital lobe</w:t>
            </w:r>
          </w:p>
          <w:p w:rsidR="00C73774" w:rsidRPr="00885220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left cerebrum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occipital lobe</w:t>
            </w:r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sub-</w:t>
            </w:r>
            <w:proofErr w:type="spellStart"/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gyral</w:t>
            </w:r>
            <w:proofErr w:type="spellEnd"/>
            <w:r w:rsidR="009B1E8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E1528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592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44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5</w:t>
            </w:r>
          </w:p>
        </w:tc>
        <w:tc>
          <w:tcPr>
            <w:tcW w:w="607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53964" w:rsidRPr="00885220" w:rsidTr="002A007F">
        <w:tc>
          <w:tcPr>
            <w:tcW w:w="7621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92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774" w:rsidRPr="00885220" w:rsidTr="002A007F">
        <w:tc>
          <w:tcPr>
            <w:tcW w:w="7621" w:type="dxa"/>
          </w:tcPr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11% temporal fusiform cortex, posterior division, 2% inferior temporal gyrus, posterior division, 1% temporal occipital fusiform cortex, 1% inferior temporal gyrus, </w:t>
            </w:r>
            <w:proofErr w:type="spellStart"/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temporo</w:t>
            </w:r>
            <w:proofErr w:type="spellEnd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occipital part</w:t>
            </w:r>
          </w:p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77% left cerebral white matter, 15% left cerebral cortex </w:t>
            </w:r>
          </w:p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sagittal stratum (include 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inferior longit</w:t>
            </w:r>
            <w:r w:rsidR="000C7F79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dinal fasciculus and 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inferio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r </w:t>
            </w:r>
            <w:proofErr w:type="spellStart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-occipital fasciculus)</w:t>
            </w:r>
          </w:p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29% 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inferior longitudinal fasciculus, 13%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 left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 inferi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proofErr w:type="spellStart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fronto</w:t>
            </w:r>
            <w:proofErr w:type="spellEnd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-occipital fasciculus</w:t>
            </w:r>
          </w:p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69% 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left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 optic radiation, 24% w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callosal</w:t>
            </w:r>
            <w:proofErr w:type="spellEnd"/>
            <w:r w:rsidRPr="00C20C0E">
              <w:rPr>
                <w:rFonts w:ascii="Times New Roman" w:hAnsi="Times New Roman" w:cs="Times New Roman"/>
                <w:sz w:val="24"/>
                <w:szCs w:val="24"/>
              </w:rPr>
              <w:t xml:space="preserve"> body</w:t>
            </w:r>
          </w:p>
          <w:p w:rsidR="00C20C0E" w:rsidRPr="00C20C0E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4% temporal lobe</w:t>
            </w:r>
          </w:p>
          <w:p w:rsidR="00C73774" w:rsidRPr="00885220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left cerebrum,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temporal lobe</w:t>
            </w:r>
            <w:r w:rsidR="0028347D">
              <w:rPr>
                <w:rFonts w:ascii="Times New Roman" w:hAnsi="Times New Roman" w:cs="Times New Roman"/>
                <w:sz w:val="24"/>
                <w:szCs w:val="24"/>
              </w:rPr>
              <w:t>, sub-</w:t>
            </w:r>
            <w:proofErr w:type="spellStart"/>
            <w:r w:rsidR="0028347D">
              <w:rPr>
                <w:rFonts w:ascii="Times New Roman" w:hAnsi="Times New Roman" w:cs="Times New Roman"/>
                <w:sz w:val="24"/>
                <w:szCs w:val="24"/>
              </w:rPr>
              <w:t>gyral</w:t>
            </w:r>
            <w:proofErr w:type="spellEnd"/>
            <w:r w:rsidR="0028347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20C0E">
              <w:rPr>
                <w:rFonts w:ascii="Times New Roman" w:hAnsi="Times New Roman" w:cs="Times New Roman"/>
                <w:sz w:val="24"/>
                <w:szCs w:val="24"/>
              </w:rPr>
              <w:t>white matter</w:t>
            </w:r>
          </w:p>
        </w:tc>
        <w:tc>
          <w:tcPr>
            <w:tcW w:w="592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644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607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</w:t>
            </w:r>
          </w:p>
        </w:tc>
      </w:tr>
      <w:tr w:rsidR="00053964" w:rsidRPr="00885220" w:rsidTr="002A007F">
        <w:tc>
          <w:tcPr>
            <w:tcW w:w="7621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92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774" w:rsidRPr="00885220" w:rsidTr="00053964">
        <w:tc>
          <w:tcPr>
            <w:tcW w:w="7621" w:type="dxa"/>
          </w:tcPr>
          <w:p w:rsidR="00AF7C45" w:rsidRPr="00AF7C45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78% right cerebral white matter, 16% right thalamus, 3% right hippocampus, 2% right cerebral cortex , 1% right lateral ventricle</w:t>
            </w:r>
          </w:p>
          <w:p w:rsidR="00AF7C45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fornix (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cres</w:t>
            </w:r>
            <w:proofErr w:type="spellEnd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) / 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stria</w:t>
            </w:r>
            <w:proofErr w:type="spellEnd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terminalis</w:t>
            </w:r>
            <w:proofErr w:type="spellEnd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(can not be resolved with current resolution)</w:t>
            </w:r>
          </w:p>
          <w:p w:rsidR="004F455B" w:rsidRPr="004F455B" w:rsidRDefault="004F455B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 anterior thalamic radiation</w:t>
            </w:r>
          </w:p>
          <w:p w:rsidR="00AF7C45" w:rsidRPr="00AF7C45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15% w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fornix, 10% 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ray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hippocampus 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cornu</w:t>
            </w:r>
            <w:proofErr w:type="spellEnd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ammonis</w:t>
            </w:r>
            <w:proofErr w:type="spellEnd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, 7% 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ray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 xml:space="preserve"> hippocampus dentate gyrus</w:t>
            </w:r>
          </w:p>
          <w:p w:rsidR="00AF7C45" w:rsidRPr="00AF7C45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2% thalamus</w:t>
            </w:r>
          </w:p>
          <w:p w:rsidR="00AF7C45" w:rsidRPr="00AF7C45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lastRenderedPageBreak/>
              <w:t>7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54% temporal, 54% occipital, 33% posterior parietal, 3% pre-frontal</w:t>
            </w:r>
          </w:p>
          <w:p w:rsidR="00C73774" w:rsidRPr="00885220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right cerebrum,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sub-lobar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gray matter</w:t>
            </w:r>
            <w:r w:rsidR="0097568F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AF7C45">
              <w:rPr>
                <w:rFonts w:ascii="Times New Roman" w:hAnsi="Times New Roman" w:cs="Times New Roman"/>
                <w:sz w:val="24"/>
                <w:szCs w:val="24"/>
              </w:rPr>
              <w:t>pulvinar</w:t>
            </w:r>
            <w:proofErr w:type="spellEnd"/>
          </w:p>
        </w:tc>
        <w:tc>
          <w:tcPr>
            <w:tcW w:w="592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644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2</w:t>
            </w:r>
          </w:p>
        </w:tc>
        <w:tc>
          <w:tcPr>
            <w:tcW w:w="607" w:type="dxa"/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53964" w:rsidRPr="00885220" w:rsidTr="00053964">
        <w:tc>
          <w:tcPr>
            <w:tcW w:w="7621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592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</w:tcPr>
          <w:p w:rsidR="00053964" w:rsidRDefault="0005396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73774" w:rsidRPr="00885220" w:rsidTr="00053964">
        <w:tc>
          <w:tcPr>
            <w:tcW w:w="7621" w:type="dxa"/>
            <w:tcBorders>
              <w:bottom w:val="single" w:sz="4" w:space="0" w:color="auto"/>
            </w:tcBorders>
          </w:tcPr>
          <w:p w:rsidR="002A24CD" w:rsidRPr="002A24CD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56% right cerebral white matter, 4% right cerebral cortex , 3% right </w:t>
            </w:r>
            <w:proofErr w:type="spellStart"/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pallidum</w:t>
            </w:r>
            <w:proofErr w:type="spellEnd"/>
          </w:p>
          <w:p w:rsidR="002A24CD" w:rsidRPr="002A24CD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39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A1393B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 peduncle</w:t>
            </w:r>
          </w:p>
          <w:p w:rsidR="002A24CD" w:rsidRPr="002A24CD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r w:rsidR="00A1393B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="00A1393B" w:rsidRPr="00A1393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8% </w:t>
            </w:r>
            <w:proofErr w:type="spellStart"/>
            <w:r w:rsidR="00A1393B">
              <w:rPr>
                <w:rFonts w:ascii="Times New Roman" w:hAnsi="Times New Roman" w:cs="Times New Roman"/>
                <w:sz w:val="24"/>
                <w:szCs w:val="24"/>
              </w:rPr>
              <w:t>corticospinal</w:t>
            </w:r>
            <w:proofErr w:type="spellEnd"/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 tract</w:t>
            </w:r>
          </w:p>
          <w:p w:rsidR="002A24CD" w:rsidRPr="002A24CD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62% 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hite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corticospinal</w:t>
            </w:r>
            <w:proofErr w:type="spellEnd"/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 tract, 3% 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ay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>atter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 hippocampus hippocampal-</w:t>
            </w:r>
            <w:proofErr w:type="spellStart"/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amygdaloid</w:t>
            </w:r>
            <w:proofErr w:type="spellEnd"/>
            <w:r w:rsidRPr="002A24CD">
              <w:rPr>
                <w:rFonts w:ascii="Times New Roman" w:hAnsi="Times New Roman" w:cs="Times New Roman"/>
                <w:sz w:val="24"/>
                <w:szCs w:val="24"/>
              </w:rPr>
              <w:t xml:space="preserve"> transition area, 1% 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ight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ray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>atter hippocampus dentate gyrus</w:t>
            </w:r>
          </w:p>
          <w:p w:rsidR="00C73774" w:rsidRPr="00885220" w:rsidRDefault="006977D2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right brainstem</w:t>
            </w:r>
            <w:r w:rsidR="00A1393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A24CD">
              <w:rPr>
                <w:rFonts w:ascii="Times New Roman" w:hAnsi="Times New Roman" w:cs="Times New Roman"/>
                <w:sz w:val="24"/>
                <w:szCs w:val="24"/>
              </w:rPr>
              <w:t>midbrain</w:t>
            </w:r>
          </w:p>
        </w:tc>
        <w:tc>
          <w:tcPr>
            <w:tcW w:w="592" w:type="dxa"/>
            <w:tcBorders>
              <w:bottom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4" w:type="dxa"/>
            <w:tcBorders>
              <w:bottom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3</w:t>
            </w:r>
          </w:p>
        </w:tc>
        <w:tc>
          <w:tcPr>
            <w:tcW w:w="607" w:type="dxa"/>
            <w:tcBorders>
              <w:bottom w:val="single" w:sz="4" w:space="0" w:color="auto"/>
            </w:tcBorders>
          </w:tcPr>
          <w:p w:rsidR="00C73774" w:rsidRPr="00885220" w:rsidRDefault="00C73774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</w:t>
            </w:r>
          </w:p>
        </w:tc>
      </w:tr>
      <w:tr w:rsidR="00BA27A0" w:rsidRPr="00BA27A0" w:rsidTr="002A007F">
        <w:tc>
          <w:tcPr>
            <w:tcW w:w="7621" w:type="dxa"/>
            <w:tcBorders>
              <w:top w:val="single" w:sz="4" w:space="0" w:color="auto"/>
            </w:tcBorders>
          </w:tcPr>
          <w:p w:rsidR="00BA27A0" w:rsidRPr="00BA27A0" w:rsidRDefault="00BA27A0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breviation: </w:t>
            </w:r>
            <w:r w:rsidR="00066104">
              <w:rPr>
                <w:rFonts w:ascii="Times New Roman" w:hAnsi="Times New Roman" w:cs="Times New Roman"/>
                <w:sz w:val="24"/>
                <w:szCs w:val="24"/>
              </w:rPr>
              <w:t xml:space="preserve">BA = </w:t>
            </w:r>
            <w:proofErr w:type="spellStart"/>
            <w:r w:rsidR="00066104">
              <w:rPr>
                <w:rFonts w:ascii="Times New Roman" w:hAnsi="Times New Roman" w:cs="Times New Roman"/>
                <w:sz w:val="24"/>
                <w:szCs w:val="24"/>
              </w:rPr>
              <w:t>Brodman</w:t>
            </w:r>
            <w:proofErr w:type="spellEnd"/>
            <w:r w:rsidR="00066104">
              <w:rPr>
                <w:rFonts w:ascii="Times New Roman" w:hAnsi="Times New Roman" w:cs="Times New Roman"/>
                <w:sz w:val="24"/>
                <w:szCs w:val="24"/>
              </w:rPr>
              <w:t xml:space="preserve"> area</w:t>
            </w:r>
            <w:r w:rsidR="000C054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592" w:type="dxa"/>
            <w:tcBorders>
              <w:top w:val="single" w:sz="4" w:space="0" w:color="auto"/>
            </w:tcBorders>
          </w:tcPr>
          <w:p w:rsidR="00BA27A0" w:rsidRPr="00BA27A0" w:rsidRDefault="00BA27A0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" w:type="dxa"/>
            <w:tcBorders>
              <w:top w:val="single" w:sz="4" w:space="0" w:color="auto"/>
            </w:tcBorders>
          </w:tcPr>
          <w:p w:rsidR="00BA27A0" w:rsidRPr="00BA27A0" w:rsidRDefault="00BA27A0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7" w:type="dxa"/>
            <w:tcBorders>
              <w:top w:val="single" w:sz="4" w:space="0" w:color="auto"/>
            </w:tcBorders>
          </w:tcPr>
          <w:p w:rsidR="00BA27A0" w:rsidRPr="00BA27A0" w:rsidRDefault="00BA27A0" w:rsidP="0005396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F28CB" w:rsidRDefault="008F28CB"/>
    <w:sectPr w:rsidR="008F28C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CB1"/>
    <w:rsid w:val="00053964"/>
    <w:rsid w:val="00066104"/>
    <w:rsid w:val="000C054A"/>
    <w:rsid w:val="000C7F79"/>
    <w:rsid w:val="0028347D"/>
    <w:rsid w:val="002A007F"/>
    <w:rsid w:val="002A24CD"/>
    <w:rsid w:val="002E1730"/>
    <w:rsid w:val="00325CB1"/>
    <w:rsid w:val="00335A60"/>
    <w:rsid w:val="00447CEF"/>
    <w:rsid w:val="004F455B"/>
    <w:rsid w:val="0064746E"/>
    <w:rsid w:val="006977D2"/>
    <w:rsid w:val="006C7831"/>
    <w:rsid w:val="00822E0E"/>
    <w:rsid w:val="0083603A"/>
    <w:rsid w:val="00836CC2"/>
    <w:rsid w:val="008F28CB"/>
    <w:rsid w:val="00940152"/>
    <w:rsid w:val="0097568F"/>
    <w:rsid w:val="009B1E84"/>
    <w:rsid w:val="00A1393B"/>
    <w:rsid w:val="00AE7214"/>
    <w:rsid w:val="00AF7C45"/>
    <w:rsid w:val="00BA27A0"/>
    <w:rsid w:val="00C20C0E"/>
    <w:rsid w:val="00C53AB2"/>
    <w:rsid w:val="00C73774"/>
    <w:rsid w:val="00CF2ECC"/>
    <w:rsid w:val="00FE15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01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0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3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dietri</dc:creator>
  <cp:lastModifiedBy>sedietri</cp:lastModifiedBy>
  <cp:revision>2</cp:revision>
  <dcterms:created xsi:type="dcterms:W3CDTF">2014-10-01T14:19:00Z</dcterms:created>
  <dcterms:modified xsi:type="dcterms:W3CDTF">2014-10-01T14:19:00Z</dcterms:modified>
</cp:coreProperties>
</file>